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CAECF" w14:textId="77777777" w:rsidR="00B362B7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1. Genome-wide CRISPR screening coverage</w:t>
      </w:r>
    </w:p>
    <w:tbl>
      <w:tblPr>
        <w:tblW w:w="4998" w:type="pct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1"/>
        <w:gridCol w:w="2107"/>
        <w:gridCol w:w="2107"/>
        <w:gridCol w:w="2238"/>
      </w:tblGrid>
      <w:tr w:rsidR="00B362B7" w14:paraId="1C35E0F5" w14:textId="77777777">
        <w:trPr>
          <w:trHeight w:val="494"/>
          <w:tblCellSpacing w:w="0" w:type="dxa"/>
          <w:jc w:val="center"/>
        </w:trPr>
        <w:tc>
          <w:tcPr>
            <w:tcW w:w="111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00D60D6" w14:textId="77777777" w:rsidR="00B362B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126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4EA9D84" w14:textId="77777777" w:rsidR="00B362B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sgRNA count</w:t>
            </w:r>
          </w:p>
        </w:tc>
        <w:tc>
          <w:tcPr>
            <w:tcW w:w="126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5170B01" w14:textId="77777777" w:rsidR="00B362B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ample sgRNA count</w:t>
            </w:r>
          </w:p>
        </w:tc>
        <w:tc>
          <w:tcPr>
            <w:tcW w:w="134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C59723D" w14:textId="77777777" w:rsidR="00B362B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otal × 100 %</w:t>
            </w:r>
          </w:p>
        </w:tc>
      </w:tr>
      <w:tr w:rsidR="00B362B7" w14:paraId="34613410" w14:textId="77777777">
        <w:trPr>
          <w:trHeight w:val="380"/>
          <w:tblCellSpacing w:w="0" w:type="dxa"/>
          <w:jc w:val="center"/>
        </w:trPr>
        <w:tc>
          <w:tcPr>
            <w:tcW w:w="1115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0DF6588" w14:textId="77777777" w:rsidR="00B362B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 1</w:t>
            </w:r>
          </w:p>
        </w:tc>
        <w:tc>
          <w:tcPr>
            <w:tcW w:w="1268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43969D4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411</w:t>
            </w:r>
          </w:p>
        </w:tc>
        <w:tc>
          <w:tcPr>
            <w:tcW w:w="1268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CA1C619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5932</w:t>
            </w:r>
          </w:p>
        </w:tc>
        <w:tc>
          <w:tcPr>
            <w:tcW w:w="1347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ED45080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5.84 %</w:t>
            </w:r>
          </w:p>
        </w:tc>
      </w:tr>
      <w:tr w:rsidR="00B362B7" w14:paraId="62E224DB" w14:textId="77777777">
        <w:trPr>
          <w:trHeight w:val="380"/>
          <w:tblCellSpacing w:w="0" w:type="dxa"/>
          <w:jc w:val="center"/>
        </w:trPr>
        <w:tc>
          <w:tcPr>
            <w:tcW w:w="111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E831346" w14:textId="77777777" w:rsidR="00B362B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 2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5D50334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411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79545F5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6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E4AB9DC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6.16 %</w:t>
            </w:r>
          </w:p>
        </w:tc>
      </w:tr>
      <w:tr w:rsidR="00B362B7" w14:paraId="738AC40C" w14:textId="77777777">
        <w:trPr>
          <w:trHeight w:val="380"/>
          <w:tblCellSpacing w:w="0" w:type="dxa"/>
          <w:jc w:val="center"/>
        </w:trPr>
        <w:tc>
          <w:tcPr>
            <w:tcW w:w="111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C2F6C46" w14:textId="77777777" w:rsidR="00B362B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 3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2019CA9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411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0616268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9</w:t>
            </w:r>
            <w:r>
              <w:rPr>
                <w:rFonts w:ascii="Times New Roman" w:hAnsi="Times New Roman" w:cs="Times New Roman"/>
                <w:szCs w:val="21"/>
              </w:rPr>
              <w:t>594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682AE7D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8.80 %</w:t>
            </w:r>
          </w:p>
        </w:tc>
      </w:tr>
      <w:tr w:rsidR="00B362B7" w14:paraId="0C73EDBD" w14:textId="77777777">
        <w:trPr>
          <w:trHeight w:val="400"/>
          <w:tblCellSpacing w:w="0" w:type="dxa"/>
          <w:jc w:val="center"/>
        </w:trPr>
        <w:tc>
          <w:tcPr>
            <w:tcW w:w="111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F31AA83" w14:textId="77777777" w:rsidR="00B362B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atment 1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843E64F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411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A48E81C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158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8BE626D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.39 %</w:t>
            </w:r>
          </w:p>
        </w:tc>
      </w:tr>
      <w:tr w:rsidR="00B362B7" w14:paraId="2F382E00" w14:textId="77777777">
        <w:trPr>
          <w:trHeight w:val="400"/>
          <w:tblCellSpacing w:w="0" w:type="dxa"/>
          <w:jc w:val="center"/>
        </w:trPr>
        <w:tc>
          <w:tcPr>
            <w:tcW w:w="111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C90AD00" w14:textId="77777777" w:rsidR="00B362B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atment 2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59837C6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411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E1D4735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49</w:t>
            </w:r>
          </w:p>
        </w:tc>
        <w:tc>
          <w:tcPr>
            <w:tcW w:w="1347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0317895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7.54 %</w:t>
            </w:r>
          </w:p>
        </w:tc>
      </w:tr>
      <w:tr w:rsidR="00B362B7" w14:paraId="7B7EA323" w14:textId="77777777">
        <w:trPr>
          <w:trHeight w:val="400"/>
          <w:tblCellSpacing w:w="0" w:type="dxa"/>
          <w:jc w:val="center"/>
        </w:trPr>
        <w:tc>
          <w:tcPr>
            <w:tcW w:w="1115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498F27A" w14:textId="77777777" w:rsidR="00B362B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atment 3</w:t>
            </w:r>
          </w:p>
        </w:tc>
        <w:tc>
          <w:tcPr>
            <w:tcW w:w="1268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67E5235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411</w:t>
            </w:r>
          </w:p>
        </w:tc>
        <w:tc>
          <w:tcPr>
            <w:tcW w:w="1268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C84F239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68</w:t>
            </w:r>
          </w:p>
        </w:tc>
        <w:tc>
          <w:tcPr>
            <w:tcW w:w="1347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27AC307" w14:textId="77777777" w:rsidR="00B362B7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7.56 %</w:t>
            </w:r>
          </w:p>
        </w:tc>
      </w:tr>
    </w:tbl>
    <w:p w14:paraId="55040840" w14:textId="06967766" w:rsidR="0051542E" w:rsidRDefault="0051542E">
      <w:pPr>
        <w:spacing w:line="360" w:lineRule="auto"/>
      </w:pPr>
    </w:p>
    <w:p w14:paraId="556F2BEA" w14:textId="77777777" w:rsidR="0051542E" w:rsidRDefault="0051542E">
      <w:pPr>
        <w:widowControl/>
        <w:jc w:val="left"/>
      </w:pPr>
      <w:r>
        <w:br w:type="page"/>
      </w:r>
    </w:p>
    <w:p w14:paraId="24F4A220" w14:textId="77777777" w:rsidR="0051542E" w:rsidRDefault="0051542E" w:rsidP="0051542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able S2. 77 up-regulated DEGs enriched in KEGG and GO</w:t>
      </w:r>
    </w:p>
    <w:tbl>
      <w:tblPr>
        <w:tblW w:w="4995" w:type="pct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0"/>
        <w:gridCol w:w="1303"/>
        <w:gridCol w:w="953"/>
        <w:gridCol w:w="953"/>
        <w:gridCol w:w="953"/>
        <w:gridCol w:w="1278"/>
        <w:gridCol w:w="954"/>
        <w:gridCol w:w="954"/>
      </w:tblGrid>
      <w:tr w:rsidR="0051542E" w14:paraId="6DA045AA" w14:textId="77777777" w:rsidTr="00946257">
        <w:trPr>
          <w:trHeight w:val="720"/>
          <w:tblCellSpacing w:w="0" w:type="dxa"/>
          <w:jc w:val="center"/>
        </w:trPr>
        <w:tc>
          <w:tcPr>
            <w:tcW w:w="62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7FC719A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.</w:t>
            </w:r>
          </w:p>
        </w:tc>
        <w:tc>
          <w:tcPr>
            <w:tcW w:w="62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A9F01D5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s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115F68A" w14:textId="77777777" w:rsidR="0051542E" w:rsidRDefault="0051542E" w:rsidP="0094625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29FBB6A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g2 (FC)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4E59C97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.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7B5007B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s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5E04E4C" w14:textId="77777777" w:rsidR="0051542E" w:rsidRDefault="0051542E" w:rsidP="0094625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9286466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g2 (FC)</w:t>
            </w:r>
          </w:p>
        </w:tc>
      </w:tr>
      <w:tr w:rsidR="0051542E" w14:paraId="049F4313" w14:textId="77777777" w:rsidTr="00946257">
        <w:trPr>
          <w:trHeight w:val="380"/>
          <w:tblCellSpacing w:w="0" w:type="dxa"/>
          <w:jc w:val="center"/>
        </w:trPr>
        <w:tc>
          <w:tcPr>
            <w:tcW w:w="623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89D75D5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72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BBE359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4L1</w:t>
            </w:r>
          </w:p>
        </w:tc>
        <w:tc>
          <w:tcPr>
            <w:tcW w:w="1074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B1A80BA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4E-02</w:t>
            </w:r>
          </w:p>
        </w:tc>
        <w:tc>
          <w:tcPr>
            <w:tcW w:w="1074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2C9331D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02 </w:t>
            </w:r>
          </w:p>
        </w:tc>
        <w:tc>
          <w:tcPr>
            <w:tcW w:w="625" w:type="pct"/>
            <w:tcBorders>
              <w:top w:val="single" w:sz="8" w:space="0" w:color="000000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BBACDAE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074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8716680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LY</w:t>
            </w:r>
          </w:p>
        </w:tc>
        <w:tc>
          <w:tcPr>
            <w:tcW w:w="1074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176119F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8E-02</w:t>
            </w:r>
          </w:p>
        </w:tc>
        <w:tc>
          <w:tcPr>
            <w:tcW w:w="1074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98EC16D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9 </w:t>
            </w:r>
          </w:p>
        </w:tc>
      </w:tr>
      <w:tr w:rsidR="0051542E" w14:paraId="582C92D8" w14:textId="77777777" w:rsidTr="00946257">
        <w:trPr>
          <w:trHeight w:val="38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CDCE686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1848C7A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50E1072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4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7999D17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24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B2C2D42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8D115C4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HC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83CE368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4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2ECF98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18 </w:t>
            </w:r>
          </w:p>
        </w:tc>
      </w:tr>
      <w:tr w:rsidR="0051542E" w14:paraId="2076CBFE" w14:textId="77777777" w:rsidTr="00946257">
        <w:trPr>
          <w:trHeight w:val="38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10A3F2A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125FECE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FLAR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9AD08CA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4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E371310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26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1E312F3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F5AA85A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3F967C0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9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20E0F88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14 </w:t>
            </w:r>
          </w:p>
        </w:tc>
      </w:tr>
      <w:tr w:rsidR="0051542E" w14:paraId="51A43A61" w14:textId="77777777" w:rsidTr="00946257">
        <w:trPr>
          <w:trHeight w:val="38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87CA538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0DB15EF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DD45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FE53B54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8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821E69F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11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7994B30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EE639CA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MAP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143F3EB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9E-0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6F149A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9 </w:t>
            </w:r>
          </w:p>
        </w:tc>
      </w:tr>
      <w:tr w:rsidR="0051542E" w14:paraId="718247CA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4606E7C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27B5D5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DD45B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1B7D732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7E-0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4C7932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0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764E78D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51408C1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P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CA0A99C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9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A9782D1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69 </w:t>
            </w:r>
          </w:p>
        </w:tc>
      </w:tr>
      <w:tr w:rsidR="0051542E" w14:paraId="6C5800E0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E09159B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D8EB3A7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3K1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68EC710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0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E778FE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52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BD8314A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FE7A95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ND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558570D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1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9109604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1 </w:t>
            </w:r>
          </w:p>
        </w:tc>
      </w:tr>
      <w:tr w:rsidR="0051542E" w14:paraId="1F4EB0D8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7268106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B30692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CG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B3F73FB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7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C514A9D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76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5A82820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F182B37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NJ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D3EC3C9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9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BE9B197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76 </w:t>
            </w:r>
          </w:p>
        </w:tc>
      </w:tr>
      <w:tr w:rsidR="0051542E" w14:paraId="00A37906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8E310C8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A0798F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CAM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084A43D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2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B9D5D79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92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F17D654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086452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NJ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A17036B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0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FEAE01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19 </w:t>
            </w:r>
          </w:p>
        </w:tc>
      </w:tr>
      <w:tr w:rsidR="0051542E" w14:paraId="1FA6E98D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A66842B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9E926CF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F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082B997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216A4AF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60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9B88458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6BA1BB5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27A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CC5AC44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8E-0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66EB1C7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68 </w:t>
            </w:r>
          </w:p>
        </w:tc>
      </w:tr>
      <w:tr w:rsidR="0051542E" w14:paraId="323B513B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15A79EC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704394F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BE2I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8177F17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1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87364B5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29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DEB34F0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35ADC70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2A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FC79B43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4E-0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79C4CCE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95 </w:t>
            </w:r>
          </w:p>
        </w:tc>
      </w:tr>
      <w:tr w:rsidR="0051542E" w14:paraId="31FACEDA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8A80878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159BAB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DSB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A5DA1A6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0E-0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50F57F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85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8AE5F8B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49435F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5A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4E7B9E5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4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8D36C9F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17 </w:t>
            </w:r>
          </w:p>
        </w:tc>
      </w:tr>
      <w:tr w:rsidR="0051542E" w14:paraId="23315DE4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DDE58C8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600FDD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T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F164338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3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41DA4B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20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0440320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C38C0E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M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84C8B47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6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B87C8DA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56 </w:t>
            </w:r>
          </w:p>
        </w:tc>
      </w:tr>
      <w:tr w:rsidR="0051542E" w14:paraId="332B55D6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7EBAFB2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7C01E85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SL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05FD2DF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8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72986D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78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F2680B4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32465B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PP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65FD02A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6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4C1A03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62 </w:t>
            </w:r>
          </w:p>
        </w:tc>
      </w:tr>
      <w:tr w:rsidR="0051542E" w14:paraId="7BDF4C73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088CB03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AE0E484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BR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0AB7F28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E3A0E41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38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4419C99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42149E9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KCI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C1D4F8D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1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B81C13E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1 </w:t>
            </w:r>
          </w:p>
        </w:tc>
      </w:tr>
      <w:tr w:rsidR="0051542E" w14:paraId="022A5122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084CB51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178BFDD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HS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065482B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9E-0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88E6D04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18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AF912A9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04DBFE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NNBL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1C8BB8A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8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CCF923F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26 </w:t>
            </w:r>
          </w:p>
        </w:tc>
      </w:tr>
      <w:tr w:rsidR="0051542E" w14:paraId="0FEEE8E5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C773B74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5308A29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D17B8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2314080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684673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75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0784DFE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254FF23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Y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1CCB0EB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4E-0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4ABDA9F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8 </w:t>
            </w:r>
          </w:p>
        </w:tc>
      </w:tr>
      <w:tr w:rsidR="0051542E" w14:paraId="4219FDD2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B695894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378193A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P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16CC2C0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478232F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11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FEA76FA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0E31170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2AF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220CD81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F78A335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0 </w:t>
            </w:r>
          </w:p>
        </w:tc>
      </w:tr>
      <w:tr w:rsidR="0051542E" w14:paraId="6B271372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A2B4BC2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A0655F3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NT10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01C2A84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397B843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49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E849F8F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0E9F3CA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3L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A3A40C1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6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7D32B0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41 </w:t>
            </w:r>
          </w:p>
        </w:tc>
      </w:tr>
      <w:tr w:rsidR="0051542E" w14:paraId="267B1BFE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521DD12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F2AE1A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NT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B2026B3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9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B79891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28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08D8FD3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1D3624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OSC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56E025A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9E-0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85D1853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15 </w:t>
            </w:r>
          </w:p>
        </w:tc>
      </w:tr>
      <w:tr w:rsidR="0051542E" w14:paraId="6F6F1243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BEDB238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8DAEB1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NT5B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17A3FB5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9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9EAAE84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31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B35B46D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657957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OSC7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90D9DDE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A6E2AD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93 </w:t>
            </w:r>
          </w:p>
        </w:tc>
      </w:tr>
      <w:tr w:rsidR="0051542E" w14:paraId="263EC5FF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31C742D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5A1A21D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NT7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4D4FC1D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9D8CC9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42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D2E61F9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7717D7A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8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7E77A13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1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643130E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14 </w:t>
            </w:r>
          </w:p>
        </w:tc>
      </w:tr>
      <w:tr w:rsidR="0051542E" w14:paraId="0460D650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13E8D2B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7BA9A0A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8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CB44F4A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7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C52CC09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92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F6A3C5F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99B172D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ALS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DD4ED31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5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C9C5475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63 </w:t>
            </w:r>
          </w:p>
        </w:tc>
      </w:tr>
      <w:tr w:rsidR="0051542E" w14:paraId="0E8489CD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20A6B52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4C3DB5E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S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8C36FED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9E-0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CA9BB93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62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68DE67E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CD065C9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ALS9B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1DDAD28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E-0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048A8E7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60 </w:t>
            </w:r>
          </w:p>
        </w:tc>
      </w:tr>
      <w:tr w:rsidR="0051542E" w14:paraId="368EEE1C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DA735D2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2C8838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A-DO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16B458F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7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B586587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21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93BB912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337B6E4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ALS9C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B700A04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43D1658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74 </w:t>
            </w:r>
          </w:p>
        </w:tc>
      </w:tr>
      <w:tr w:rsidR="0051542E" w14:paraId="7B3E15AE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4516E3B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2FEA0E7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A-DPA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D6FA518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3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F1D6821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50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6308EBB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FE0867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CL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39401C2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01470F5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17 </w:t>
            </w:r>
          </w:p>
        </w:tc>
      </w:tr>
      <w:tr w:rsidR="0051542E" w14:paraId="3CDF8628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7D2BAA3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A4EAD99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A-DQB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7668AC5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6E-0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3E66649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05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8EEB345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860331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D95993A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F244107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68 </w:t>
            </w:r>
          </w:p>
        </w:tc>
      </w:tr>
      <w:tr w:rsidR="0051542E" w14:paraId="5657C50F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62A737D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2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59D5CC7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GAT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0FCF405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32A205D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42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2283A46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C504E07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P1C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FCE55C2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7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9BCAD78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51 </w:t>
            </w:r>
          </w:p>
        </w:tc>
      </w:tr>
      <w:tr w:rsidR="0051542E" w14:paraId="21DFB46F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02FC305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3593FE1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2F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1F462E5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7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782D059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44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07FA20C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B789DA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P2R1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D44A35F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9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D3C6AF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78 </w:t>
            </w:r>
          </w:p>
        </w:tc>
      </w:tr>
      <w:tr w:rsidR="0051542E" w14:paraId="55CE387F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E19DD18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143A23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7A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AB39A54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4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734941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45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722B8F0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A1D7C99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T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841AFE8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5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B06253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65 </w:t>
            </w:r>
          </w:p>
        </w:tc>
      </w:tr>
      <w:tr w:rsidR="0051542E" w14:paraId="4D519593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35A3C99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7D398F8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7A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BA01E56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8B8A495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3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E8EABB7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25E5F2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P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9761710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0E-0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25FB939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20 </w:t>
            </w:r>
          </w:p>
        </w:tc>
      </w:tr>
      <w:tr w:rsidR="0051542E" w14:paraId="63A418D6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DE40863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0228B97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H1B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8520097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CED6770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04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AA61193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FFCFEB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Q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7C52CF8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25AE230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20 </w:t>
            </w:r>
          </w:p>
        </w:tc>
      </w:tr>
      <w:tr w:rsidR="0051542E" w14:paraId="009A769D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959BBEF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28B92C4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R1A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F8A6C53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3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C6AA790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56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2AAF916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4227631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QL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91D0E4A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ABA1A93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78 </w:t>
            </w:r>
          </w:p>
        </w:tc>
      </w:tr>
      <w:tr w:rsidR="0051542E" w14:paraId="7A823A1D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0C50627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189EAF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GH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30736FC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9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6D518B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8213284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C9BD83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RP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1C32706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4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6BCF7F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54 </w:t>
            </w:r>
          </w:p>
        </w:tc>
      </w:tr>
      <w:tr w:rsidR="0051542E" w14:paraId="3E85AB62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0FC53E2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B2AEDEE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H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8F67B6E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2EA1F1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45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AB7F0C0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D9BDA75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BC1D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F1889C7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5E-0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B6A77DF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9 </w:t>
            </w:r>
          </w:p>
        </w:tc>
      </w:tr>
      <w:tr w:rsidR="0051542E" w14:paraId="46EC4256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90CB4BB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77E3383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H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F8B10AA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9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50B2F10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91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9194277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917BE4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P17L1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EEB649C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3E-0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77FA511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3 </w:t>
            </w:r>
          </w:p>
        </w:tc>
      </w:tr>
      <w:tr w:rsidR="0051542E" w14:paraId="59777E92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0B9A9D1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DB4A93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6CB96CA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1E-0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B64A2FE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99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ECDBB6C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59BED35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XA8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9E7F553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4E-0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2BB60A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95 </w:t>
            </w:r>
          </w:p>
        </w:tc>
      </w:tr>
      <w:tr w:rsidR="0051542E" w14:paraId="4D6BA1CA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83F7EB4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6ECAD2A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I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0BBDBB5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0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1E8721E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68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D6EA7B1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923ED05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SPY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248A9BD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E-0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8A49818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 </w:t>
            </w:r>
          </w:p>
        </w:tc>
      </w:tr>
      <w:tr w:rsidR="0051542E" w14:paraId="1BE610E1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52AB0C1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1CBA4F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2B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3C83A0AC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0E-0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20B7A84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04 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0BF4B57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5BA0E25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DYE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DBD4422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E-0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70EBAA0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50 </w:t>
            </w:r>
          </w:p>
        </w:tc>
      </w:tr>
      <w:tr w:rsidR="0051542E" w14:paraId="77BA990B" w14:textId="77777777" w:rsidTr="00946257">
        <w:trPr>
          <w:trHeight w:val="400"/>
          <w:tblCellSpacing w:w="0" w:type="dxa"/>
          <w:jc w:val="center"/>
        </w:trPr>
        <w:tc>
          <w:tcPr>
            <w:tcW w:w="623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64224ED8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072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3379CC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X</w:t>
            </w:r>
          </w:p>
        </w:tc>
        <w:tc>
          <w:tcPr>
            <w:tcW w:w="107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7860569" w14:textId="77777777" w:rsidR="0051542E" w:rsidRDefault="0051542E" w:rsidP="0094625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4E-02</w:t>
            </w:r>
          </w:p>
        </w:tc>
        <w:tc>
          <w:tcPr>
            <w:tcW w:w="107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4B8A70C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18 </w:t>
            </w:r>
          </w:p>
        </w:tc>
        <w:tc>
          <w:tcPr>
            <w:tcW w:w="625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19163248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0393A46A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2172915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left w:w="144" w:type="dxa"/>
              <w:right w:w="144" w:type="dxa"/>
            </w:tcMar>
            <w:vAlign w:val="center"/>
          </w:tcPr>
          <w:p w14:paraId="5D8FFBC5" w14:textId="77777777" w:rsidR="0051542E" w:rsidRDefault="0051542E" w:rsidP="0094625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C8E2B17" w14:textId="77777777" w:rsidR="0051542E" w:rsidRDefault="0051542E" w:rsidP="0051542E">
      <w:pPr>
        <w:spacing w:line="360" w:lineRule="auto"/>
      </w:pPr>
    </w:p>
    <w:p w14:paraId="69FC13F4" w14:textId="5D25E000" w:rsidR="0051542E" w:rsidRDefault="0051542E">
      <w:pPr>
        <w:widowControl/>
        <w:jc w:val="left"/>
      </w:pPr>
      <w:r>
        <w:br w:type="page"/>
      </w:r>
    </w:p>
    <w:p w14:paraId="602988AA" w14:textId="77777777" w:rsidR="0051542E" w:rsidRDefault="0051542E" w:rsidP="0051542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able S3. Hydrogen bonds between USP11 complex and PPP1CA with Nodularin-R interacted</w:t>
      </w:r>
    </w:p>
    <w:tbl>
      <w:tblPr>
        <w:tblW w:w="7727" w:type="dxa"/>
        <w:jc w:val="center"/>
        <w:tblLook w:val="04A0" w:firstRow="1" w:lastRow="0" w:firstColumn="1" w:lastColumn="0" w:noHBand="0" w:noVBand="1"/>
      </w:tblPr>
      <w:tblGrid>
        <w:gridCol w:w="1080"/>
        <w:gridCol w:w="2492"/>
        <w:gridCol w:w="1800"/>
        <w:gridCol w:w="2355"/>
      </w:tblGrid>
      <w:tr w:rsidR="0051542E" w14:paraId="4E95DE04" w14:textId="77777777" w:rsidTr="00946257">
        <w:trPr>
          <w:trHeight w:val="270"/>
          <w:jc w:val="center"/>
        </w:trPr>
        <w:tc>
          <w:tcPr>
            <w:tcW w:w="7727" w:type="dxa"/>
            <w:gridSpan w:val="4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46CD78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ydrogen bonds</w:t>
            </w:r>
          </w:p>
        </w:tc>
      </w:tr>
      <w:tr w:rsidR="0051542E" w14:paraId="5A96A3E0" w14:textId="77777777" w:rsidTr="0094625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6731638" w14:textId="77777777" w:rsidR="0051542E" w:rsidRDefault="0051542E" w:rsidP="0094625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.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8284938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PP1CA with Nodularin-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C8DD23E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st. [Å]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7C779C1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P11 complex A</w:t>
            </w:r>
          </w:p>
        </w:tc>
      </w:tr>
      <w:tr w:rsidR="0051542E" w14:paraId="5701B9C9" w14:textId="77777777" w:rsidTr="0094625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0199C25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1881421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GLU</w:t>
            </w:r>
            <w:proofErr w:type="gramEnd"/>
            <w:r>
              <w:rPr>
                <w:rFonts w:ascii="Times New Roman" w:hAnsi="Times New Roman" w:cs="Times New Roman"/>
              </w:rPr>
              <w:t xml:space="preserve"> 26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E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C7903E9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997FE3F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:ARG</w:t>
            </w:r>
            <w:proofErr w:type="gramEnd"/>
            <w:r>
              <w:rPr>
                <w:rFonts w:ascii="Times New Roman" w:hAnsi="Times New Roman" w:cs="Times New Roman"/>
              </w:rPr>
              <w:t xml:space="preserve"> 18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H12]</w:t>
            </w:r>
          </w:p>
        </w:tc>
      </w:tr>
      <w:tr w:rsidR="0051542E" w14:paraId="069B4CF4" w14:textId="77777777" w:rsidTr="009462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8413A72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96C0CDD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GLU</w:t>
            </w:r>
            <w:proofErr w:type="gramEnd"/>
            <w:r>
              <w:rPr>
                <w:rFonts w:ascii="Times New Roman" w:hAnsi="Times New Roman" w:cs="Times New Roman"/>
              </w:rPr>
              <w:t xml:space="preserve"> 26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E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367864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B562C7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:ARG</w:t>
            </w:r>
            <w:proofErr w:type="gramEnd"/>
            <w:r>
              <w:rPr>
                <w:rFonts w:ascii="Times New Roman" w:hAnsi="Times New Roman" w:cs="Times New Roman"/>
              </w:rPr>
              <w:t xml:space="preserve"> 17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H22]</w:t>
            </w:r>
          </w:p>
        </w:tc>
      </w:tr>
      <w:tr w:rsidR="0051542E" w14:paraId="0C12A2F9" w14:textId="77777777" w:rsidTr="0094625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EE3EC42" w14:textId="77777777" w:rsidR="0051542E" w:rsidRDefault="0051542E" w:rsidP="0094625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8EB5B9E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PP1CA with Nodularin-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826ACB7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st. [Å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EBCCD08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P11 complex B</w:t>
            </w:r>
          </w:p>
        </w:tc>
      </w:tr>
      <w:tr w:rsidR="0051542E" w14:paraId="575603CE" w14:textId="77777777" w:rsidTr="0094625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02CF9F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0E3E434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ARG</w:t>
            </w:r>
            <w:proofErr w:type="gramEnd"/>
            <w:r>
              <w:rPr>
                <w:rFonts w:ascii="Times New Roman" w:hAnsi="Times New Roman" w:cs="Times New Roman"/>
              </w:rPr>
              <w:t> 12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H21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B63F69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7AB728B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:GLU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E1]</w:t>
            </w:r>
          </w:p>
        </w:tc>
      </w:tr>
      <w:tr w:rsidR="0051542E" w14:paraId="54F00842" w14:textId="77777777" w:rsidTr="009462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9DCD05A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731D05B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TYR</w:t>
            </w:r>
            <w:proofErr w:type="gramEnd"/>
            <w:r>
              <w:rPr>
                <w:rFonts w:ascii="Times New Roman" w:hAnsi="Times New Roman" w:cs="Times New Roman"/>
              </w:rPr>
              <w:t> 13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H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130DB8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F0243CE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:GLU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E2]</w:t>
            </w:r>
          </w:p>
        </w:tc>
      </w:tr>
      <w:tr w:rsidR="0051542E" w14:paraId="6027A46D" w14:textId="77777777" w:rsidTr="009462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14:paraId="17799E53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14:paraId="2FBBA188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ARG</w:t>
            </w:r>
            <w:proofErr w:type="gramEnd"/>
            <w:r>
              <w:rPr>
                <w:rFonts w:ascii="Times New Roman" w:hAnsi="Times New Roman" w:cs="Times New Roman"/>
              </w:rPr>
              <w:t> 12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H12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14:paraId="4C30ADE8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14:paraId="028C6C69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:HIS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]</w:t>
            </w:r>
          </w:p>
        </w:tc>
      </w:tr>
    </w:tbl>
    <w:p w14:paraId="6BDBD0D9" w14:textId="77777777" w:rsidR="0051542E" w:rsidRDefault="0051542E" w:rsidP="0051542E"/>
    <w:p w14:paraId="6AE81136" w14:textId="77777777" w:rsidR="0051542E" w:rsidRDefault="0051542E" w:rsidP="0051542E">
      <w:pPr>
        <w:spacing w:line="360" w:lineRule="auto"/>
      </w:pPr>
    </w:p>
    <w:p w14:paraId="110F4801" w14:textId="575E924E" w:rsidR="0051542E" w:rsidRDefault="0051542E">
      <w:pPr>
        <w:widowControl/>
        <w:jc w:val="left"/>
      </w:pPr>
      <w:r>
        <w:br w:type="page"/>
      </w:r>
    </w:p>
    <w:p w14:paraId="0D897055" w14:textId="77777777" w:rsidR="0051542E" w:rsidRDefault="0051542E" w:rsidP="0051542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S4. Hydrogen bonds between USP11 complex and PPP1CA </w:t>
      </w:r>
    </w:p>
    <w:tbl>
      <w:tblPr>
        <w:tblW w:w="7352" w:type="dxa"/>
        <w:jc w:val="center"/>
        <w:tblLook w:val="04A0" w:firstRow="1" w:lastRow="0" w:firstColumn="1" w:lastColumn="0" w:noHBand="0" w:noVBand="1"/>
      </w:tblPr>
      <w:tblGrid>
        <w:gridCol w:w="1080"/>
        <w:gridCol w:w="2117"/>
        <w:gridCol w:w="1800"/>
        <w:gridCol w:w="2355"/>
      </w:tblGrid>
      <w:tr w:rsidR="0051542E" w14:paraId="62EA30B8" w14:textId="77777777" w:rsidTr="00946257">
        <w:trPr>
          <w:trHeight w:val="270"/>
          <w:jc w:val="center"/>
        </w:trPr>
        <w:tc>
          <w:tcPr>
            <w:tcW w:w="7352" w:type="dxa"/>
            <w:gridSpan w:val="4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CA722AD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ydrogen bonds</w:t>
            </w:r>
          </w:p>
        </w:tc>
      </w:tr>
      <w:tr w:rsidR="0051542E" w14:paraId="53DA3D4A" w14:textId="77777777" w:rsidTr="0094625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D5BF602" w14:textId="77777777" w:rsidR="0051542E" w:rsidRDefault="0051542E" w:rsidP="0094625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.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BF98B88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PP1C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F6AD453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st. [Å]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060278E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P11 complex A</w:t>
            </w:r>
          </w:p>
        </w:tc>
      </w:tr>
      <w:tr w:rsidR="0051542E" w14:paraId="3B434093" w14:textId="77777777" w:rsidTr="0094625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6E1D64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96A798A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ASN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D2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4C598D9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B857E19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:TYR</w:t>
            </w:r>
            <w:proofErr w:type="gramEnd"/>
            <w:r>
              <w:rPr>
                <w:rFonts w:ascii="Times New Roman" w:hAnsi="Times New Roman" w:cs="Times New Roman"/>
              </w:rPr>
              <w:t> 18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H]</w:t>
            </w:r>
          </w:p>
        </w:tc>
      </w:tr>
      <w:tr w:rsidR="0051542E" w14:paraId="1B104C62" w14:textId="77777777" w:rsidTr="009462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E1129C9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37CCA75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LYS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Z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56F9417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9108EE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ASP 18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D2]</w:t>
            </w:r>
          </w:p>
        </w:tc>
      </w:tr>
      <w:tr w:rsidR="0051542E" w14:paraId="2A438527" w14:textId="77777777" w:rsidTr="009462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4F0EBC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2F538EA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LYS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950ABB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4C9515F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:TYR</w:t>
            </w:r>
            <w:proofErr w:type="gramEnd"/>
            <w:r>
              <w:rPr>
                <w:rFonts w:ascii="Times New Roman" w:hAnsi="Times New Roman" w:cs="Times New Roman"/>
              </w:rPr>
              <w:t> 18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H]</w:t>
            </w:r>
          </w:p>
        </w:tc>
      </w:tr>
      <w:tr w:rsidR="0051542E" w14:paraId="6B5E36D7" w14:textId="77777777" w:rsidTr="009462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B57E243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5900DE9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ASP 13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D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272A14D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2A2D1F9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:ARG</w:t>
            </w:r>
            <w:proofErr w:type="gramEnd"/>
            <w:r>
              <w:rPr>
                <w:rFonts w:ascii="Times New Roman" w:hAnsi="Times New Roman" w:cs="Times New Roman"/>
              </w:rPr>
              <w:t> 20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H12]</w:t>
            </w:r>
          </w:p>
        </w:tc>
      </w:tr>
      <w:tr w:rsidR="0051542E" w14:paraId="11B3AE2E" w14:textId="77777777" w:rsidTr="009462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86AB9D6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1681797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AS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3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D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15DD552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7CD7FFC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:ARG</w:t>
            </w:r>
            <w:proofErr w:type="gramEnd"/>
            <w:r>
              <w:rPr>
                <w:rFonts w:ascii="Times New Roman" w:hAnsi="Times New Roman" w:cs="Times New Roman"/>
              </w:rPr>
              <w:t> 20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H22]</w:t>
            </w:r>
          </w:p>
        </w:tc>
      </w:tr>
      <w:tr w:rsidR="0051542E" w14:paraId="6F464264" w14:textId="77777777" w:rsidTr="0094625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52DE710" w14:textId="77777777" w:rsidR="0051542E" w:rsidRDefault="0051542E" w:rsidP="0094625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D062E2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PP1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1263443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st. [Å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1AFC5D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P11 complex B</w:t>
            </w:r>
          </w:p>
        </w:tc>
      </w:tr>
      <w:tr w:rsidR="0051542E" w14:paraId="7DE4BA64" w14:textId="77777777" w:rsidTr="0094625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56DDC61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2AC5E5E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LYS</w:t>
            </w:r>
            <w:proofErr w:type="gramEnd"/>
            <w:r>
              <w:rPr>
                <w:rFonts w:ascii="Times New Roman" w:hAnsi="Times New Roman" w:cs="Times New Roman"/>
              </w:rPr>
              <w:t> 21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Z3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9ACE9A0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98BA924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:GLU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E2]</w:t>
            </w:r>
          </w:p>
        </w:tc>
      </w:tr>
      <w:tr w:rsidR="0051542E" w14:paraId="48E5D911" w14:textId="77777777" w:rsidTr="009462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ACF9952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939B688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LYS</w:t>
            </w:r>
            <w:proofErr w:type="gramEnd"/>
            <w:r>
              <w:rPr>
                <w:rFonts w:ascii="Times New Roman" w:hAnsi="Times New Roman" w:cs="Times New Roman"/>
              </w:rPr>
              <w:t> 26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Z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61C4DC8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6E0CB59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:AS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D1]</w:t>
            </w:r>
          </w:p>
        </w:tc>
      </w:tr>
      <w:tr w:rsidR="0051542E" w14:paraId="03EF9758" w14:textId="77777777" w:rsidTr="009462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4C542CF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EA0CCAE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ARG</w:t>
            </w:r>
            <w:proofErr w:type="gramEnd"/>
            <w:r>
              <w:rPr>
                <w:rFonts w:ascii="Times New Roman" w:hAnsi="Times New Roman" w:cs="Times New Roman"/>
              </w:rPr>
              <w:t> 26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H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9D8DBA5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F6F17C5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:AS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D2]</w:t>
            </w:r>
          </w:p>
        </w:tc>
      </w:tr>
      <w:tr w:rsidR="0051542E" w14:paraId="4EED9712" w14:textId="77777777" w:rsidTr="0094625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98DB5FB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C8B1BB3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:GLU</w:t>
            </w:r>
            <w:proofErr w:type="gramEnd"/>
            <w:r>
              <w:rPr>
                <w:rFonts w:ascii="Times New Roman" w:hAnsi="Times New Roman" w:cs="Times New Roman"/>
              </w:rPr>
              <w:t> 25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E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FB280BD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E019CE9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:GLU</w:t>
            </w:r>
            <w:proofErr w:type="gramEnd"/>
            <w:r>
              <w:rPr>
                <w:rFonts w:ascii="Times New Roman" w:hAnsi="Times New Roman" w:cs="Times New Roman"/>
              </w:rPr>
              <w:t> 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2]</w:t>
            </w:r>
          </w:p>
        </w:tc>
      </w:tr>
      <w:tr w:rsidR="0051542E" w14:paraId="710A6F5B" w14:textId="77777777" w:rsidTr="009462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14:paraId="0BC97445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14:paraId="4A7E2FAA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ASP 21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O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14:paraId="65F77A3A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14:paraId="6218EB5E" w14:textId="77777777" w:rsidR="0051542E" w:rsidRDefault="0051542E" w:rsidP="0094625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B:PHE</w:t>
            </w:r>
            <w:proofErr w:type="gramEnd"/>
            <w:r>
              <w:rPr>
                <w:rFonts w:ascii="Times New Roman" w:hAnsi="Times New Roman" w:cs="Times New Roman"/>
              </w:rPr>
              <w:t> 5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H]</w:t>
            </w:r>
          </w:p>
        </w:tc>
      </w:tr>
    </w:tbl>
    <w:p w14:paraId="385ED9B7" w14:textId="77777777" w:rsidR="0051542E" w:rsidRDefault="0051542E" w:rsidP="0051542E">
      <w:pPr>
        <w:spacing w:line="360" w:lineRule="auto"/>
        <w:jc w:val="center"/>
      </w:pPr>
    </w:p>
    <w:p w14:paraId="621F9C1E" w14:textId="319ED970" w:rsidR="0051542E" w:rsidRDefault="0051542E">
      <w:pPr>
        <w:widowControl/>
        <w:jc w:val="left"/>
      </w:pPr>
      <w:r>
        <w:br w:type="page"/>
      </w:r>
    </w:p>
    <w:p w14:paraId="2567565A" w14:textId="77777777" w:rsidR="0051542E" w:rsidRDefault="0051542E" w:rsidP="0051542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>. Comparison of MM/PBSA results for the USP11-PPP1CA-Nodularin-R and USP11-PPP1CA complexes</w:t>
      </w:r>
    </w:p>
    <w:tbl>
      <w:tblPr>
        <w:tblW w:w="10878" w:type="dxa"/>
        <w:jc w:val="center"/>
        <w:tblLook w:val="04A0" w:firstRow="1" w:lastRow="0" w:firstColumn="1" w:lastColumn="0" w:noHBand="0" w:noVBand="1"/>
      </w:tblPr>
      <w:tblGrid>
        <w:gridCol w:w="2299"/>
        <w:gridCol w:w="4121"/>
        <w:gridCol w:w="4458"/>
      </w:tblGrid>
      <w:tr w:rsidR="0051542E" w14:paraId="3E06A569" w14:textId="77777777" w:rsidTr="00946257">
        <w:trPr>
          <w:trHeight w:val="605"/>
          <w:jc w:val="center"/>
        </w:trPr>
        <w:tc>
          <w:tcPr>
            <w:tcW w:w="22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892BD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ergy component</w:t>
            </w:r>
          </w:p>
        </w:tc>
        <w:tc>
          <w:tcPr>
            <w:tcW w:w="41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2208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SP11-PPP1CA-Nodularin-R</w:t>
            </w:r>
          </w:p>
        </w:tc>
        <w:tc>
          <w:tcPr>
            <w:tcW w:w="44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76410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SP11-PPP1CA</w:t>
            </w:r>
          </w:p>
        </w:tc>
      </w:tr>
      <w:tr w:rsidR="0051542E" w14:paraId="7C626D7C" w14:textId="77777777" w:rsidTr="00946257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80B1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ΔBON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CE14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D5E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± 0</w:t>
            </w:r>
          </w:p>
        </w:tc>
      </w:tr>
      <w:tr w:rsidR="0051542E" w14:paraId="0718B06E" w14:textId="77777777" w:rsidTr="00946257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3B6F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ΔANGL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083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C9C1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51542E" w14:paraId="73505B46" w14:textId="77777777" w:rsidTr="00946257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3218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ΔDIHE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9D28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EA95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51542E" w14:paraId="2BD41D69" w14:textId="77777777" w:rsidTr="00946257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8416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ΔVDWAALS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4358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8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4A7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93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1</w:t>
            </w:r>
          </w:p>
        </w:tc>
      </w:tr>
      <w:tr w:rsidR="0051542E" w14:paraId="6173B685" w14:textId="77777777" w:rsidTr="00946257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1EFD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ΔEEL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7B38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0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ECBD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68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06</w:t>
            </w:r>
          </w:p>
        </w:tc>
      </w:tr>
      <w:tr w:rsidR="0051542E" w14:paraId="5D6F7C14" w14:textId="77777777" w:rsidTr="00946257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FE6F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Δ1-4 VDW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B44E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CED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51542E" w14:paraId="5E9141D9" w14:textId="77777777" w:rsidTr="00946257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E0E9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Δ1-4 EEL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15B8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343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51542E" w14:paraId="61AC514B" w14:textId="77777777" w:rsidTr="00946257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F9F4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ΔEGB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AA2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49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9F70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2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37</w:t>
            </w:r>
          </w:p>
        </w:tc>
      </w:tr>
      <w:tr w:rsidR="0051542E" w14:paraId="59A95D48" w14:textId="77777777" w:rsidTr="00946257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A0A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ΔESURF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4064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0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187D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0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</w:tr>
      <w:tr w:rsidR="0051542E" w14:paraId="4761791E" w14:textId="77777777" w:rsidTr="00946257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865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ΔGGAS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D899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1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3322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4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</w:tr>
      <w:tr w:rsidR="0051542E" w14:paraId="6EAA2ACB" w14:textId="77777777" w:rsidTr="00946257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3E9B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ΔGSOLV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7775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7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915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743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53</w:t>
            </w:r>
          </w:p>
        </w:tc>
      </w:tr>
      <w:tr w:rsidR="0051542E" w14:paraId="5BF2F9AE" w14:textId="77777777" w:rsidTr="00946257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38ACAE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ΔTOTAL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45374C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8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673F44" w14:textId="77777777" w:rsidR="0051542E" w:rsidRDefault="0051542E" w:rsidP="0094625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8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6</w:t>
            </w:r>
          </w:p>
        </w:tc>
      </w:tr>
    </w:tbl>
    <w:p w14:paraId="13616A38" w14:textId="77777777" w:rsidR="0051542E" w:rsidRDefault="0051542E" w:rsidP="0051542E">
      <w:pPr>
        <w:pStyle w:val="a9"/>
        <w:spacing w:before="9"/>
        <w:jc w:val="left"/>
        <w:rPr>
          <w:sz w:val="24"/>
          <w:szCs w:val="24"/>
          <w:lang w:eastAsia="zh-CN"/>
        </w:rPr>
      </w:pPr>
    </w:p>
    <w:p w14:paraId="1B34B04D" w14:textId="77777777" w:rsidR="0051542E" w:rsidRDefault="0051542E" w:rsidP="0051542E">
      <w:pPr>
        <w:pStyle w:val="a9"/>
        <w:spacing w:before="9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ΔVDWAALS: van der Waals energy</w:t>
      </w:r>
    </w:p>
    <w:p w14:paraId="4F5C382A" w14:textId="77777777" w:rsidR="0051542E" w:rsidRDefault="0051542E" w:rsidP="0051542E">
      <w:pPr>
        <w:pStyle w:val="a9"/>
        <w:spacing w:before="9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ΔEEL: electrostatic energy</w:t>
      </w:r>
    </w:p>
    <w:p w14:paraId="1FE373F5" w14:textId="77777777" w:rsidR="0051542E" w:rsidRDefault="0051542E" w:rsidP="0051542E">
      <w:pPr>
        <w:pStyle w:val="a9"/>
        <w:spacing w:before="9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ΔEGB: polar solvent solvation energy</w:t>
      </w:r>
    </w:p>
    <w:p w14:paraId="73E44987" w14:textId="77777777" w:rsidR="0051542E" w:rsidRDefault="0051542E" w:rsidP="0051542E">
      <w:pPr>
        <w:pStyle w:val="a9"/>
        <w:spacing w:before="9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ΔESURF: nonpolar solvent solvation energy</w:t>
      </w:r>
    </w:p>
    <w:p w14:paraId="17E5C3D8" w14:textId="77777777" w:rsidR="0051542E" w:rsidRDefault="0051542E" w:rsidP="0051542E">
      <w:pPr>
        <w:pStyle w:val="a9"/>
        <w:spacing w:before="9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ΔGGAS: gas-phase molecular mechanics energy = ΔVDWAALS + ΔEEL</w:t>
      </w:r>
    </w:p>
    <w:p w14:paraId="6496FC6D" w14:textId="77777777" w:rsidR="0051542E" w:rsidRDefault="0051542E" w:rsidP="0051542E">
      <w:pPr>
        <w:pStyle w:val="a9"/>
        <w:spacing w:before="9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ΔGSOLV: solvation energy = ΔEGB + ΔESURF</w:t>
      </w:r>
    </w:p>
    <w:p w14:paraId="0F5EBBF7" w14:textId="77777777" w:rsidR="0051542E" w:rsidRDefault="0051542E" w:rsidP="0051542E">
      <w:pPr>
        <w:pStyle w:val="a9"/>
        <w:spacing w:before="9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ΔTOTAL: total energy = ΔGGAS + ΔGSOLV</w:t>
      </w:r>
    </w:p>
    <w:p w14:paraId="405DA874" w14:textId="77777777" w:rsidR="0051542E" w:rsidRDefault="0051542E" w:rsidP="0051542E">
      <w:pPr>
        <w:pStyle w:val="a9"/>
        <w:spacing w:before="9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All units are reported in kcal/mol. Using temperature = 298.15 K</w:t>
      </w:r>
    </w:p>
    <w:p w14:paraId="36086937" w14:textId="77777777" w:rsidR="00B362B7" w:rsidRDefault="00B362B7">
      <w:pPr>
        <w:spacing w:line="360" w:lineRule="auto"/>
      </w:pPr>
    </w:p>
    <w:sectPr w:rsidR="00B362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49EABB" w14:textId="77777777" w:rsidR="00F908A3" w:rsidRDefault="00F908A3" w:rsidP="0051542E">
      <w:r>
        <w:separator/>
      </w:r>
    </w:p>
  </w:endnote>
  <w:endnote w:type="continuationSeparator" w:id="0">
    <w:p w14:paraId="2685FC78" w14:textId="77777777" w:rsidR="00F908A3" w:rsidRDefault="00F908A3" w:rsidP="00515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4D1AD2" w14:textId="77777777" w:rsidR="00F908A3" w:rsidRDefault="00F908A3" w:rsidP="0051542E">
      <w:r>
        <w:separator/>
      </w:r>
    </w:p>
  </w:footnote>
  <w:footnote w:type="continuationSeparator" w:id="0">
    <w:p w14:paraId="381FA7B7" w14:textId="77777777" w:rsidR="00F908A3" w:rsidRDefault="00F908A3" w:rsidP="00515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c2ZGZiNzZiNDVlOGViOWVmM2JhOTY0NGJkNjUyYzgifQ=="/>
  </w:docVars>
  <w:rsids>
    <w:rsidRoot w:val="00B362B7"/>
    <w:rsid w:val="003010C1"/>
    <w:rsid w:val="004216F5"/>
    <w:rsid w:val="0051542E"/>
    <w:rsid w:val="00B362B7"/>
    <w:rsid w:val="00F908A3"/>
    <w:rsid w:val="03281A8A"/>
    <w:rsid w:val="05157E93"/>
    <w:rsid w:val="0575419C"/>
    <w:rsid w:val="057E5747"/>
    <w:rsid w:val="078235DA"/>
    <w:rsid w:val="078B5EF9"/>
    <w:rsid w:val="08BB636A"/>
    <w:rsid w:val="092E1232"/>
    <w:rsid w:val="0A894972"/>
    <w:rsid w:val="0C0D512F"/>
    <w:rsid w:val="0D224C0A"/>
    <w:rsid w:val="0DB240BC"/>
    <w:rsid w:val="12021424"/>
    <w:rsid w:val="12413A23"/>
    <w:rsid w:val="13451652"/>
    <w:rsid w:val="1669093C"/>
    <w:rsid w:val="18796B90"/>
    <w:rsid w:val="198F7ACB"/>
    <w:rsid w:val="19AF1F1B"/>
    <w:rsid w:val="1A444411"/>
    <w:rsid w:val="1AC34637"/>
    <w:rsid w:val="1AE654C9"/>
    <w:rsid w:val="1B7E7DF7"/>
    <w:rsid w:val="1BBB7323"/>
    <w:rsid w:val="1D9E02DC"/>
    <w:rsid w:val="1DF919B7"/>
    <w:rsid w:val="20C444FE"/>
    <w:rsid w:val="21F229A5"/>
    <w:rsid w:val="240F3CE2"/>
    <w:rsid w:val="24172B97"/>
    <w:rsid w:val="262F4B27"/>
    <w:rsid w:val="27F154AD"/>
    <w:rsid w:val="287405B8"/>
    <w:rsid w:val="2BAE2033"/>
    <w:rsid w:val="30FA3624"/>
    <w:rsid w:val="31DE15EB"/>
    <w:rsid w:val="32D57EA5"/>
    <w:rsid w:val="38263B67"/>
    <w:rsid w:val="386D241A"/>
    <w:rsid w:val="39CB5476"/>
    <w:rsid w:val="3B451940"/>
    <w:rsid w:val="3E8675BA"/>
    <w:rsid w:val="44117EA6"/>
    <w:rsid w:val="46242373"/>
    <w:rsid w:val="465308D4"/>
    <w:rsid w:val="46CC1183"/>
    <w:rsid w:val="4CAC181F"/>
    <w:rsid w:val="4CBB4158"/>
    <w:rsid w:val="5003209D"/>
    <w:rsid w:val="504F52E3"/>
    <w:rsid w:val="524A3FB4"/>
    <w:rsid w:val="5454111A"/>
    <w:rsid w:val="577B4C0F"/>
    <w:rsid w:val="5A8B6F17"/>
    <w:rsid w:val="5AE14D89"/>
    <w:rsid w:val="5E563CE0"/>
    <w:rsid w:val="60B46A9C"/>
    <w:rsid w:val="63260125"/>
    <w:rsid w:val="63A3408B"/>
    <w:rsid w:val="63FA6EBC"/>
    <w:rsid w:val="66CF4630"/>
    <w:rsid w:val="67ED7463"/>
    <w:rsid w:val="685A43CD"/>
    <w:rsid w:val="6C2216A6"/>
    <w:rsid w:val="70D0523D"/>
    <w:rsid w:val="71515D45"/>
    <w:rsid w:val="71FE04BF"/>
    <w:rsid w:val="73A0182E"/>
    <w:rsid w:val="750E6C6B"/>
    <w:rsid w:val="75624C21"/>
    <w:rsid w:val="76DA5057"/>
    <w:rsid w:val="798968C0"/>
    <w:rsid w:val="79951709"/>
    <w:rsid w:val="7C5036C5"/>
    <w:rsid w:val="7CB93960"/>
    <w:rsid w:val="7D052701"/>
    <w:rsid w:val="7E4E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C5BA8406-C1A0-4835-9063-6C3260A60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5154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51542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515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51542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Body Text"/>
    <w:basedOn w:val="a"/>
    <w:link w:val="aa"/>
    <w:uiPriority w:val="1"/>
    <w:qFormat/>
    <w:rsid w:val="0051542E"/>
    <w:rPr>
      <w:rFonts w:ascii="Times New Roman" w:eastAsia="Times New Roman" w:hAnsi="Times New Roman" w:cs="Times New Roman"/>
      <w:sz w:val="28"/>
      <w:szCs w:val="28"/>
      <w:lang w:eastAsia="en-US" w:bidi="en-US"/>
    </w:rPr>
  </w:style>
  <w:style w:type="character" w:customStyle="1" w:styleId="aa">
    <w:name w:val="正文文本 字符"/>
    <w:basedOn w:val="a0"/>
    <w:link w:val="a9"/>
    <w:uiPriority w:val="1"/>
    <w:rsid w:val="0051542E"/>
    <w:rPr>
      <w:rFonts w:eastAsia="Times New Roman"/>
      <w:kern w:val="2"/>
      <w:sz w:val="28"/>
      <w:szCs w:val="2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0</Words>
  <Characters>3559</Characters>
  <Application>Microsoft Office Word</Application>
  <DocSecurity>0</DocSecurity>
  <Lines>59</Lines>
  <Paragraphs>21</Paragraphs>
  <ScaleCrop>false</ScaleCrop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x</dc:creator>
  <cp:lastModifiedBy>守锐 冯</cp:lastModifiedBy>
  <cp:revision>2</cp:revision>
  <dcterms:created xsi:type="dcterms:W3CDTF">2024-10-11T05:55:00Z</dcterms:created>
  <dcterms:modified xsi:type="dcterms:W3CDTF">2024-10-11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543</vt:lpwstr>
  </property>
  <property fmtid="{D5CDD505-2E9C-101B-9397-08002B2CF9AE}" pid="3" name="ICV">
    <vt:lpwstr>4228A885898743A998EDC0E4AB8AAFF1_12</vt:lpwstr>
  </property>
</Properties>
</file>